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24"/>
        <w:tblW w:w="15760" w:type="dxa"/>
        <w:tblLook w:val="04A0" w:firstRow="1" w:lastRow="0" w:firstColumn="1" w:lastColumn="0" w:noHBand="0" w:noVBand="1"/>
      </w:tblPr>
      <w:tblGrid>
        <w:gridCol w:w="1644"/>
        <w:gridCol w:w="1649"/>
        <w:gridCol w:w="1649"/>
        <w:gridCol w:w="1600"/>
        <w:gridCol w:w="1600"/>
        <w:gridCol w:w="1600"/>
        <w:gridCol w:w="1600"/>
        <w:gridCol w:w="1600"/>
        <w:gridCol w:w="1600"/>
        <w:gridCol w:w="1218"/>
      </w:tblGrid>
      <w:tr w:rsidR="00016D54" w:rsidRPr="00AB7C1A" w14:paraId="09F9D373" w14:textId="419255CD" w:rsidTr="00016D54">
        <w:trPr>
          <w:trHeight w:val="288"/>
        </w:trPr>
        <w:tc>
          <w:tcPr>
            <w:tcW w:w="1454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181B4" w14:textId="36D31D3A" w:rsidR="00016D54" w:rsidRPr="000A1530" w:rsidRDefault="00710942" w:rsidP="001C7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6600F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itional</w:t>
            </w:r>
            <w:r w:rsidR="000A6D40" w:rsidRPr="000A6D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file </w:t>
            </w:r>
            <w:r w:rsidR="00F87A6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="00016D5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="00016D54" w:rsidRPr="000A153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="00961B5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. </w:t>
            </w:r>
            <w:r w:rsidR="00016D54" w:rsidRPr="000A153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 Newcastle-Ottawa Scale (NOS) quality assessment of the included studies in this meta-analy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5F26BD2" w14:textId="77777777" w:rsidR="00016D54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016D54" w:rsidRPr="00AB7C1A" w14:paraId="1A49C2AF" w14:textId="7F20A7E2" w:rsidTr="00DB7715">
        <w:trPr>
          <w:trHeight w:val="288"/>
        </w:trPr>
        <w:tc>
          <w:tcPr>
            <w:tcW w:w="145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19C66" w14:textId="77777777" w:rsidR="00016D54" w:rsidRPr="000A1530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A153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hort studie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5821D" w14:textId="77777777" w:rsidR="00016D54" w:rsidRPr="000A1530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016D54" w:rsidRPr="00AB7C1A" w14:paraId="132A1143" w14:textId="5C9030B2" w:rsidTr="00DB7715">
        <w:trPr>
          <w:trHeight w:val="48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E6DF2" w14:textId="74F82FF9" w:rsidR="00016D54" w:rsidRPr="00961B5F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61B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uthor, year</w:t>
            </w:r>
            <w:r w:rsidRPr="00961B5F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reference</w:t>
            </w:r>
          </w:p>
        </w:tc>
        <w:tc>
          <w:tcPr>
            <w:tcW w:w="6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68CA380" w14:textId="77777777" w:rsidR="00016D54" w:rsidRPr="00AB7C1A" w:rsidRDefault="00016D54" w:rsidP="005430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lection of cohort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91D06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omparability of cohorts 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B3982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A915FA" w14:textId="4E793A11" w:rsidR="00016D54" w:rsidRPr="00FC0506" w:rsidRDefault="00FC0506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 risk of bi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016D54" w:rsidRPr="00AB7C1A" w14:paraId="74C8EF65" w14:textId="25956949" w:rsidTr="00016D54">
        <w:trPr>
          <w:trHeight w:val="115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F36F" w14:textId="5BCD22E9" w:rsidR="00016D54" w:rsidRPr="00AB7C1A" w:rsidRDefault="00016D54" w:rsidP="00016D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BB6BA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presentativeness of the exposed cohort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DC965" w14:textId="367E1BDC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ection of the non</w:t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xposed cohort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2101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certainment of expos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2D9C3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monstration that outcome of interest was not present at start of stud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8E2BC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mparability of cohorts </w:t>
            </w:r>
            <w:proofErr w:type="gramStart"/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the basis of</w:t>
            </w:r>
            <w:proofErr w:type="gramEnd"/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he design or analysi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F186B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sessment of outc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89DB6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as follow up long enough for outcomes to occur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7049E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dequacy of follow up of cohorts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FF4CBFD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54" w:rsidRPr="00AB7C1A" w14:paraId="227F7DEF" w14:textId="651BA86E" w:rsidTr="00016D54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4F944" w14:textId="287395F7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zma, 20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Bem1hPC9BdXRob3I+PFllYXI+MjAxNDwvWWVhcj48UmVj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</w:fldData>
              </w:fldCha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Bem1hPC9BdXRob3I+PFllYXI+MjAxNDwvWWVhcj48UmVj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</w:fldData>
              </w:fldCha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BA7656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E0A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4BC2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0A58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CD01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5CBA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☆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42B6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EC41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2C90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1197A6B" w14:textId="5C4D98ED" w:rsidR="00016D54" w:rsidRPr="001C4E8B" w:rsidRDefault="0048440F" w:rsidP="001C7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016D54" w:rsidRPr="00AB7C1A" w14:paraId="49C4A374" w14:textId="34CAE623" w:rsidTr="00016D54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F09B3" w14:textId="7DE46E6F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meron, 20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W1lcm9uPC9BdXRob3I+PFllYXI+MjAxMzwvWWVhcj48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</w:fldData>
              </w:fldCha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W1lcm9uPC9BdXRob3I+PFllYXI+MjAxMzwvWWVhcj48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</w:fldData>
              </w:fldCha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6D7608" w:rsidRPr="006D760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E3A2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BE4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C2F3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DE6A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ED5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☆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3F4E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6994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2F3B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6EB9CE3" w14:textId="4FC63BD2" w:rsidR="00016D54" w:rsidRPr="001C4E8B" w:rsidRDefault="0048440F" w:rsidP="001C7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016D54" w:rsidRPr="00AB7C1A" w14:paraId="69A8450F" w14:textId="387C0238" w:rsidTr="00016D54">
        <w:trPr>
          <w:trHeight w:val="13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F7BC0" w14:textId="77777777" w:rsidR="00016D54" w:rsidRPr="00916823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B29BA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C8827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03A39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698C9" w14:textId="77777777" w:rsidR="00016D54" w:rsidRPr="00AB7C1A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04F6D" w14:textId="77777777" w:rsidR="00016D54" w:rsidRPr="00AB7C1A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404E8" w14:textId="77777777" w:rsidR="00016D54" w:rsidRPr="00AB7C1A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CF8DE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44C84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86DE408" w14:textId="77777777" w:rsidR="00016D54" w:rsidRPr="001C4E8B" w:rsidRDefault="00016D54" w:rsidP="001C703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16D54" w:rsidRPr="00AB7C1A" w14:paraId="5AAF0FA7" w14:textId="35C485FA" w:rsidTr="00961B5F">
        <w:trPr>
          <w:trHeight w:val="288"/>
        </w:trPr>
        <w:tc>
          <w:tcPr>
            <w:tcW w:w="145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E39DF" w14:textId="77777777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se-control studie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487CF" w14:textId="77777777" w:rsidR="00016D54" w:rsidRPr="001C4E8B" w:rsidRDefault="00016D54" w:rsidP="001C70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54" w:rsidRPr="00AB7C1A" w14:paraId="56811856" w14:textId="399355F2" w:rsidTr="00961B5F">
        <w:trPr>
          <w:trHeight w:val="48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F86C63" w14:textId="597A4A5F" w:rsidR="00016D54" w:rsidRPr="00961B5F" w:rsidRDefault="00755B11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1B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uthor, year</w:t>
            </w:r>
            <w:r w:rsidRPr="00961B5F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reference</w:t>
            </w:r>
          </w:p>
        </w:tc>
        <w:tc>
          <w:tcPr>
            <w:tcW w:w="6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2C8F6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lection of case and controls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46BA6" w14:textId="50DA222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omparability of cases and controls 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27075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Exposure 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550A5D" w14:textId="4A6C3478" w:rsidR="00016D54" w:rsidRPr="001C4E8B" w:rsidRDefault="00FC0506" w:rsidP="001C703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 risk of bi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016D54" w:rsidRPr="00AB7C1A" w14:paraId="758AE68B" w14:textId="37248CCD" w:rsidTr="00016D54">
        <w:trPr>
          <w:trHeight w:val="96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814C" w14:textId="77777777" w:rsidR="00016D54" w:rsidRPr="00916823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0338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s the case definition adequate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678B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presentativeness of the case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8FE0F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lection of Contro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778FD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finition of Contro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5F59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mparability of cases and controls </w:t>
            </w:r>
            <w:proofErr w:type="gramStart"/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 the basis of</w:t>
            </w:r>
            <w:proofErr w:type="gramEnd"/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he design or analysi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BA038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certainment of Expos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E3160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method of ascertainment for cases and contro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91015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on-Response Rate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03A5789" w14:textId="77777777" w:rsidR="00016D54" w:rsidRPr="001C4E8B" w:rsidRDefault="00016D54" w:rsidP="001C7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54" w:rsidRPr="00AB7C1A" w14:paraId="7DD0C024" w14:textId="0ED0A586" w:rsidTr="00016D54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B5881" w14:textId="20409DAF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hal, 20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GFoYWw8L0F1dGhvcj48WWVhcj4yMDEwPC9ZZWFyPjxS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aGFoYWw8L0F1dGhvcj48WWVhcj4yMDEwPC9ZZWFyPjxS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 w:rsidR="006D76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6D7608" w:rsidRPr="006D7608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505C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D13C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9AF48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637BF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56504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☆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120FE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BA89D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03792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56ACDD5" w14:textId="2511194C" w:rsidR="00016D54" w:rsidRPr="001C4E8B" w:rsidRDefault="0048440F" w:rsidP="001C7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016D54" w:rsidRPr="00AB7C1A" w14:paraId="07FEFA80" w14:textId="0C2E5117" w:rsidTr="00016D54">
        <w:trPr>
          <w:trHeight w:val="13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82428" w14:textId="77777777" w:rsidR="00016D54" w:rsidRPr="00916823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FEEC4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7C60B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582F8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E1806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C4CEF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053DA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DA2BF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36FB" w14:textId="77777777" w:rsidR="00016D54" w:rsidRPr="00AB7C1A" w:rsidRDefault="00016D54" w:rsidP="001C70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7E995FA" w14:textId="77777777" w:rsidR="00016D54" w:rsidRPr="001C4E8B" w:rsidRDefault="00016D54" w:rsidP="001C703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016D54" w:rsidRPr="00AB7C1A" w14:paraId="3FBD0F4A" w14:textId="6487AA46" w:rsidTr="00961B5F">
        <w:trPr>
          <w:trHeight w:val="288"/>
        </w:trPr>
        <w:tc>
          <w:tcPr>
            <w:tcW w:w="1454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C6A2" w14:textId="77777777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oss-sectional studie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C3717" w14:textId="77777777" w:rsidR="00016D54" w:rsidRPr="001C4E8B" w:rsidRDefault="00016D54" w:rsidP="001C70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54" w:rsidRPr="00AB7C1A" w14:paraId="66ACA21E" w14:textId="4C7B52A6" w:rsidTr="006678D7">
        <w:trPr>
          <w:trHeight w:val="288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006CF0" w14:textId="3A0C18A9" w:rsidR="00016D54" w:rsidRPr="00961B5F" w:rsidRDefault="00755B11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1B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uthor, year</w:t>
            </w:r>
            <w:r w:rsidRPr="00961B5F">
              <w:rPr>
                <w:rFonts w:ascii="Calibri" w:eastAsia="Times New Roman" w:hAnsi="Calibri" w:cs="Calibri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reference</w:t>
            </w:r>
          </w:p>
        </w:tc>
        <w:tc>
          <w:tcPr>
            <w:tcW w:w="64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011F9" w14:textId="77777777" w:rsidR="00016D54" w:rsidRPr="00AB7C1A" w:rsidRDefault="00016D54" w:rsidP="00667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lectio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E4EAE" w14:textId="77777777" w:rsidR="00016D54" w:rsidRPr="00AB7C1A" w:rsidRDefault="00016D54" w:rsidP="00667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parability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D3F28" w14:textId="77777777" w:rsidR="00016D54" w:rsidRPr="00AB7C1A" w:rsidRDefault="00016D54" w:rsidP="00667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1E87E4" w14:textId="294166BA" w:rsidR="00016D54" w:rsidRPr="001C4E8B" w:rsidRDefault="00FC0506" w:rsidP="00667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verall risk of bi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016D54" w:rsidRPr="00AB7C1A" w14:paraId="6ACEA0FA" w14:textId="73696275" w:rsidTr="00016D54">
        <w:trPr>
          <w:trHeight w:val="144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48C5" w14:textId="77777777" w:rsidR="00016D54" w:rsidRPr="00916823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8684F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presentativeness of the samp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881F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0FCFB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responden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5FC5A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certainment of the exposure (risk factor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EFA5C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e subjects in different outcome groups are comparable, based on the study design or analysis.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78A64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sessment of the outcom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4F89E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tistical t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9A85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CF3245B" w14:textId="77777777" w:rsidR="00016D54" w:rsidRPr="001C4E8B" w:rsidRDefault="00016D54" w:rsidP="001C7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54" w:rsidRPr="00AB7C1A" w14:paraId="2DAFC4D4" w14:textId="34125180" w:rsidTr="00016D54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FD64" w14:textId="04DF84E4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lan, 20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XBsYW48L0F1dGhvcj48WWVhcj4yMDA3PC9ZZWFyPjxS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XBsYW48L0F1dGhvcj48WWVhcj4yMDA3PC9ZZWFyPjxS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B73593" w:rsidRPr="00B73593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2CBAF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CB0D9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9381F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ACC17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44521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45D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BB14E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DB5AE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DCD5D23" w14:textId="0438CC1B" w:rsidR="00016D54" w:rsidRPr="001C4E8B" w:rsidRDefault="0048440F" w:rsidP="001C7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016D54" w:rsidRPr="00AB7C1A" w14:paraId="2A8A43AB" w14:textId="30484CCF" w:rsidTr="00016D54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D327" w14:textId="2681ED43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yklebust, 20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eWtsZWJ1c3Q8L0F1dGhvcj48WWVhcj4yMDEzPC9ZZWFy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eWtsZWJ1c3Q8L0F1dGhvcj48WWVhcj4yMDEzPC9ZZWFy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B73593" w:rsidRPr="00B73593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76CB6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27162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4B2C3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ACDD6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77345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075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8996F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30241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0B75F8A" w14:textId="10A16BBC" w:rsidR="00016D54" w:rsidRPr="001C4E8B" w:rsidRDefault="0048440F" w:rsidP="001C70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016D54" w:rsidRPr="00AB7C1A" w14:paraId="6D548314" w14:textId="38B97888" w:rsidTr="00016D54">
        <w:trPr>
          <w:trHeight w:val="288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2B89D" w14:textId="25E43ED5" w:rsidR="00016D54" w:rsidRPr="00916823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682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remi, 20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XJlbWk8L0F1dGhvcj48WWVhcj4yMDE2PC9ZZWFyPjxS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XJlbWk8L0F1dGhvcj48WWVhcj4yMDE2PC9ZZWFyPjxS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 w:rsidR="00B7359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B73593" w:rsidRPr="00B73593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810912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5CD8E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BAE82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276B0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00005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C7F6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9D03DB" w14:textId="77777777" w:rsidR="00016D54" w:rsidRPr="00AB7C1A" w:rsidRDefault="00016D54" w:rsidP="001C7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Segoe UI Symbol" w:eastAsia="Times New Roman" w:hAnsi="Segoe UI Symbol" w:cs="Segoe UI Symbol"/>
                <w:color w:val="000000"/>
                <w:lang w:eastAsia="en-GB"/>
              </w:rPr>
              <w:t>☆</w:t>
            </w: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A9BA15" w14:textId="77777777" w:rsidR="00016D54" w:rsidRPr="00AB7C1A" w:rsidRDefault="00016D54" w:rsidP="001C7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7C1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1C72F" w14:textId="6C084201" w:rsidR="00016D54" w:rsidRPr="001C4E8B" w:rsidRDefault="0048440F" w:rsidP="00CE13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</w:tbl>
    <w:p w14:paraId="1B074162" w14:textId="1BB57266" w:rsidR="00DB7715" w:rsidRDefault="00FC0506" w:rsidP="008A4A47">
      <w:pPr>
        <w:rPr>
          <w:rFonts w:cstheme="minorHAnsi"/>
          <w:sz w:val="18"/>
          <w:szCs w:val="18"/>
        </w:rPr>
      </w:pPr>
      <w:r>
        <w:rPr>
          <w:rFonts w:cstheme="minorHAnsi"/>
          <w:color w:val="000000"/>
          <w:sz w:val="18"/>
          <w:szCs w:val="18"/>
          <w:vertAlign w:val="superscript"/>
        </w:rPr>
        <w:t>a</w:t>
      </w:r>
      <w:r w:rsidRPr="00FC0506">
        <w:rPr>
          <w:rFonts w:cstheme="minorHAnsi"/>
          <w:color w:val="000000"/>
          <w:sz w:val="18"/>
          <w:szCs w:val="18"/>
        </w:rPr>
        <w:t xml:space="preserve">Thresholds for risk of bias were the following: low, 3 or 4 stars in selection domain AND 1 or 2 stars in comparability domain AND 2 or 3 stars in outcome/exposure domain; moderate, 2 stars in selection domain AND 1 or 2 stars in comparability domain AND 2 or 3 stars in outcome/exposure domain; high, 0 or 1 star in selection domain OR 0 stars in comparability domain OR 0 or 1 stars in outcome/exposure domain.  </w:t>
      </w:r>
    </w:p>
    <w:p w14:paraId="5F76712E" w14:textId="77777777" w:rsidR="00DB7715" w:rsidRPr="00DB7715" w:rsidRDefault="00DB7715" w:rsidP="008A4A47">
      <w:pPr>
        <w:rPr>
          <w:rFonts w:cstheme="minorHAnsi"/>
          <w:b/>
          <w:bCs/>
        </w:rPr>
      </w:pPr>
    </w:p>
    <w:p w14:paraId="15BF5CF2" w14:textId="77777777" w:rsidR="00DB7715" w:rsidRDefault="00DB7715" w:rsidP="008A4A47">
      <w:pPr>
        <w:rPr>
          <w:rFonts w:cstheme="minorHAnsi"/>
          <w:sz w:val="18"/>
          <w:szCs w:val="18"/>
        </w:rPr>
      </w:pPr>
    </w:p>
    <w:p w14:paraId="42191E34" w14:textId="77777777" w:rsidR="00DB7715" w:rsidRDefault="00DB7715" w:rsidP="008A4A47">
      <w:pPr>
        <w:rPr>
          <w:rFonts w:cstheme="minorHAnsi"/>
          <w:sz w:val="18"/>
          <w:szCs w:val="18"/>
        </w:rPr>
      </w:pPr>
    </w:p>
    <w:p w14:paraId="77367BF5" w14:textId="7BD22E60" w:rsidR="00DB7715" w:rsidRPr="00710942" w:rsidRDefault="00DB7715" w:rsidP="00DB7715">
      <w:pPr>
        <w:framePr w:hSpace="180" w:wrap="around" w:hAnchor="margin" w:y="624"/>
        <w:rPr>
          <w:rFonts w:cstheme="minorHAnsi"/>
          <w:b/>
          <w:bCs/>
          <w:lang w:val="da-DK"/>
        </w:rPr>
      </w:pPr>
      <w:r w:rsidRPr="00710942">
        <w:rPr>
          <w:rFonts w:cstheme="minorHAnsi"/>
          <w:b/>
          <w:bCs/>
          <w:lang w:val="da-DK"/>
        </w:rPr>
        <w:t>References</w:t>
      </w:r>
    </w:p>
    <w:p w14:paraId="5A1542B6" w14:textId="77777777" w:rsidR="00B73593" w:rsidRPr="00F87A6C" w:rsidRDefault="00DB7715" w:rsidP="00B73593">
      <w:pPr>
        <w:pStyle w:val="EndNoteBibliography"/>
        <w:framePr w:wrap="around"/>
        <w:spacing w:after="0"/>
        <w:ind w:left="720" w:hanging="720"/>
        <w:rPr>
          <w:lang w:val="da-DK"/>
        </w:rPr>
      </w:pPr>
      <w:r>
        <w:rPr>
          <w:rFonts w:cstheme="minorHAnsi"/>
          <w:sz w:val="18"/>
          <w:szCs w:val="18"/>
        </w:rPr>
        <w:fldChar w:fldCharType="begin"/>
      </w:r>
      <w:r w:rsidRPr="00710942">
        <w:rPr>
          <w:rFonts w:cstheme="minorHAnsi"/>
          <w:sz w:val="18"/>
          <w:szCs w:val="18"/>
          <w:lang w:val="da-DK"/>
        </w:rPr>
        <w:instrText xml:space="preserve"> ADDIN EN.REFLIST </w:instrText>
      </w:r>
      <w:r>
        <w:rPr>
          <w:rFonts w:cstheme="minorHAnsi"/>
          <w:sz w:val="18"/>
          <w:szCs w:val="18"/>
        </w:rPr>
        <w:fldChar w:fldCharType="separate"/>
      </w:r>
      <w:r w:rsidR="00B73593" w:rsidRPr="00F87A6C">
        <w:rPr>
          <w:lang w:val="da-DK"/>
        </w:rPr>
        <w:t xml:space="preserve">1. Azma K, Mottaghi P, Hosseini A, et al. </w:t>
      </w:r>
      <w:r w:rsidR="00B73593" w:rsidRPr="00B73593">
        <w:t xml:space="preserve">Benign joint hypermobility syndrome in soldiers; what is the effect of military training courses on associated joint instabilities? </w:t>
      </w:r>
      <w:r w:rsidR="00B73593" w:rsidRPr="00F87A6C">
        <w:rPr>
          <w:i/>
          <w:lang w:val="da-DK"/>
        </w:rPr>
        <w:t>J Res Med Sci</w:t>
      </w:r>
      <w:r w:rsidR="00B73593" w:rsidRPr="00F87A6C">
        <w:rPr>
          <w:lang w:val="da-DK"/>
        </w:rPr>
        <w:t xml:space="preserve"> 2014;19(7):639-43.</w:t>
      </w:r>
    </w:p>
    <w:p w14:paraId="61823A64" w14:textId="77777777" w:rsidR="00B73593" w:rsidRPr="00B73593" w:rsidRDefault="00B73593" w:rsidP="00B73593">
      <w:pPr>
        <w:pStyle w:val="EndNoteBibliography"/>
        <w:framePr w:wrap="around"/>
        <w:spacing w:after="0"/>
        <w:ind w:left="720" w:hanging="720"/>
      </w:pPr>
      <w:r w:rsidRPr="00F87A6C">
        <w:rPr>
          <w:lang w:val="da-DK"/>
        </w:rPr>
        <w:t xml:space="preserve">2. Cameron KL, Mountcastle SB, Nelson BJ, et al. </w:t>
      </w:r>
      <w:r w:rsidRPr="00B73593">
        <w:t xml:space="preserve">History of shoulder instability and subsequent injury during four years of follow-up: a survival analysis. </w:t>
      </w:r>
      <w:r w:rsidRPr="00B73593">
        <w:rPr>
          <w:i/>
        </w:rPr>
        <w:t>Journal of Bone &amp; Joint Surgery, American Volume</w:t>
      </w:r>
      <w:r w:rsidRPr="00B73593">
        <w:t xml:space="preserve"> 2013;95(5):439-45. doi: 10.2106/JBJS.L.00252</w:t>
      </w:r>
    </w:p>
    <w:p w14:paraId="157DB744" w14:textId="670E4CB3" w:rsidR="00B73593" w:rsidRPr="00B73593" w:rsidRDefault="00B73593" w:rsidP="00B73593">
      <w:pPr>
        <w:pStyle w:val="EndNoteBibliography"/>
        <w:framePr w:wrap="around"/>
        <w:spacing w:after="0"/>
        <w:ind w:left="720" w:hanging="720"/>
      </w:pPr>
      <w:r w:rsidRPr="00F87A6C">
        <w:rPr>
          <w:lang w:val="da-DK"/>
        </w:rPr>
        <w:t xml:space="preserve">3. Chahal J, Leiter J, McKee MD, et al. </w:t>
      </w:r>
      <w:r w:rsidRPr="00B73593">
        <w:t xml:space="preserve">Generalized ligamentous laxity as a predisposing factor for primary traumatic anterior shoulder dislocation. </w:t>
      </w:r>
      <w:r w:rsidRPr="00B73593">
        <w:rPr>
          <w:i/>
        </w:rPr>
        <w:t>Journal of Shoulder and Elbow Surgery</w:t>
      </w:r>
      <w:r w:rsidRPr="00B73593">
        <w:t xml:space="preserve"> 2010;19(8):1238-42. doi: </w:t>
      </w:r>
      <w:hyperlink r:id="rId10" w:history="1">
        <w:r w:rsidRPr="00B73593">
          <w:rPr>
            <w:rStyle w:val="Hyperlink"/>
          </w:rPr>
          <w:t>http://dx.doi.org/10.1016/j.jse.2010.02.005</w:t>
        </w:r>
      </w:hyperlink>
    </w:p>
    <w:p w14:paraId="51D1A8FF" w14:textId="77777777" w:rsidR="00B73593" w:rsidRPr="00B73593" w:rsidRDefault="00B73593" w:rsidP="00B73593">
      <w:pPr>
        <w:pStyle w:val="EndNoteBibliography"/>
        <w:framePr w:wrap="around"/>
        <w:spacing w:after="0"/>
        <w:ind w:left="720" w:hanging="720"/>
      </w:pPr>
      <w:r w:rsidRPr="00B73593">
        <w:t xml:space="preserve">4. Caplan J, Julien TP, Michelson J, et al. Multidirectional instability of the shoulder in elite female gymnasts. </w:t>
      </w:r>
      <w:r w:rsidRPr="00B73593">
        <w:rPr>
          <w:i/>
        </w:rPr>
        <w:t>American journal of orthopedics (Belle Mead, NJ)</w:t>
      </w:r>
      <w:r w:rsidRPr="00B73593">
        <w:t xml:space="preserve"> 2007;36(12):660-65.</w:t>
      </w:r>
    </w:p>
    <w:p w14:paraId="240C08B4" w14:textId="455724A7" w:rsidR="00B73593" w:rsidRPr="00B73593" w:rsidRDefault="00B73593" w:rsidP="00B73593">
      <w:pPr>
        <w:pStyle w:val="EndNoteBibliography"/>
        <w:framePr w:wrap="around"/>
        <w:spacing w:after="0"/>
        <w:ind w:left="720" w:hanging="720"/>
      </w:pPr>
      <w:r w:rsidRPr="00B73593">
        <w:t xml:space="preserve">5. Myklebust G, Hasslan L, Bahr R, et al. High prevalence of shoulder pain among elite Norwegian female handball players. </w:t>
      </w:r>
      <w:r w:rsidRPr="00B73593">
        <w:rPr>
          <w:i/>
        </w:rPr>
        <w:t>Scandinavian Journal of Medicine and Science in Sports</w:t>
      </w:r>
      <w:r w:rsidRPr="00B73593">
        <w:t xml:space="preserve"> 2013;23(3):288-94. doi: </w:t>
      </w:r>
      <w:hyperlink r:id="rId11" w:history="1">
        <w:r w:rsidRPr="00B73593">
          <w:rPr>
            <w:rStyle w:val="Hyperlink"/>
          </w:rPr>
          <w:t>http://dx.doi.org/10.1111/j.1600-0838.2011.01398.x</w:t>
        </w:r>
      </w:hyperlink>
    </w:p>
    <w:p w14:paraId="253E83C8" w14:textId="2F992F5D" w:rsidR="00B73593" w:rsidRPr="00B73593" w:rsidRDefault="00B73593" w:rsidP="00B73593">
      <w:pPr>
        <w:pStyle w:val="EndNoteBibliography"/>
        <w:framePr w:wrap="around"/>
        <w:ind w:left="720" w:hanging="720"/>
      </w:pPr>
      <w:r w:rsidRPr="00B73593">
        <w:t xml:space="preserve">6. Saremi H, Yavarikia A, Jafari N. Generalized ligamentous laxity: An important predisposing factor for shoulder injuries in athletes. </w:t>
      </w:r>
      <w:r w:rsidRPr="00B73593">
        <w:rPr>
          <w:i/>
        </w:rPr>
        <w:t>Iranian Red Crescent Medical Journal</w:t>
      </w:r>
      <w:r w:rsidRPr="00B73593">
        <w:t xml:space="preserve"> 2016;18 (6) (no pagination)(e38903) doi: </w:t>
      </w:r>
      <w:hyperlink r:id="rId12" w:history="1">
        <w:r w:rsidRPr="00B73593">
          <w:rPr>
            <w:rStyle w:val="Hyperlink"/>
          </w:rPr>
          <w:t>http://dx.doi.org/10.5812/ircmj.38903</w:t>
        </w:r>
      </w:hyperlink>
    </w:p>
    <w:p w14:paraId="63770D1B" w14:textId="07BE292E" w:rsidR="00DB7715" w:rsidRPr="00963296" w:rsidRDefault="00DB7715" w:rsidP="008A4A47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fldChar w:fldCharType="end"/>
      </w:r>
    </w:p>
    <w:sectPr w:rsidR="00DB7715" w:rsidRPr="00963296" w:rsidSect="006678D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624" w:right="454" w:bottom="170" w:left="62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4C9DEE" w14:textId="77777777" w:rsidR="004F3450" w:rsidRDefault="004F3450" w:rsidP="00E74D45">
      <w:pPr>
        <w:spacing w:after="0" w:line="240" w:lineRule="auto"/>
      </w:pPr>
      <w:r>
        <w:separator/>
      </w:r>
    </w:p>
  </w:endnote>
  <w:endnote w:type="continuationSeparator" w:id="0">
    <w:p w14:paraId="6FE2F3E2" w14:textId="77777777" w:rsidR="004F3450" w:rsidRDefault="004F3450" w:rsidP="00E74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5A93A1" w14:textId="77777777" w:rsidR="000A6D40" w:rsidRDefault="000A6D4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EFB4B5" w14:textId="77777777" w:rsidR="000A6D40" w:rsidRDefault="000A6D4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DE62FF" w14:textId="77777777" w:rsidR="000A6D40" w:rsidRDefault="000A6D4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FDD16" w14:textId="77777777" w:rsidR="004F3450" w:rsidRDefault="004F3450" w:rsidP="00E74D45">
      <w:pPr>
        <w:spacing w:after="0" w:line="240" w:lineRule="auto"/>
      </w:pPr>
      <w:r>
        <w:separator/>
      </w:r>
    </w:p>
  </w:footnote>
  <w:footnote w:type="continuationSeparator" w:id="0">
    <w:p w14:paraId="3502675B" w14:textId="77777777" w:rsidR="004F3450" w:rsidRDefault="004F3450" w:rsidP="00E74D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025977" w14:textId="77777777" w:rsidR="000A6D40" w:rsidRDefault="000A6D4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991F9" w14:textId="77777777" w:rsidR="00E74D45" w:rsidRDefault="00E74D45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0529E9" w14:textId="77777777" w:rsidR="000A6D40" w:rsidRDefault="000A6D40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aptf55vttrffed0e8ptvzkzx9psw5tdwvf&quot;&gt;Endnote&lt;record-ids&gt;&lt;item&gt;1123&lt;/item&gt;&lt;item&gt;1415&lt;/item&gt;&lt;/record-ids&gt;&lt;/item&gt;&lt;/Libraries&gt;"/>
  </w:docVars>
  <w:rsids>
    <w:rsidRoot w:val="00AB7C1A"/>
    <w:rsid w:val="00016D54"/>
    <w:rsid w:val="000942DF"/>
    <w:rsid w:val="000A1530"/>
    <w:rsid w:val="000A6D40"/>
    <w:rsid w:val="0019093D"/>
    <w:rsid w:val="001C4E8B"/>
    <w:rsid w:val="001C7034"/>
    <w:rsid w:val="002B7CD9"/>
    <w:rsid w:val="003B40FB"/>
    <w:rsid w:val="00403D04"/>
    <w:rsid w:val="0048440F"/>
    <w:rsid w:val="004F3450"/>
    <w:rsid w:val="0054302C"/>
    <w:rsid w:val="005937C4"/>
    <w:rsid w:val="006600F9"/>
    <w:rsid w:val="006678D7"/>
    <w:rsid w:val="006D7608"/>
    <w:rsid w:val="00710942"/>
    <w:rsid w:val="00755B11"/>
    <w:rsid w:val="008A4A47"/>
    <w:rsid w:val="008A7D5D"/>
    <w:rsid w:val="008B4127"/>
    <w:rsid w:val="00916823"/>
    <w:rsid w:val="00953A10"/>
    <w:rsid w:val="00961B5F"/>
    <w:rsid w:val="00963296"/>
    <w:rsid w:val="00965C9F"/>
    <w:rsid w:val="00971638"/>
    <w:rsid w:val="009967E0"/>
    <w:rsid w:val="00A12E35"/>
    <w:rsid w:val="00AB7C1A"/>
    <w:rsid w:val="00AE0E2D"/>
    <w:rsid w:val="00B73593"/>
    <w:rsid w:val="00BA7656"/>
    <w:rsid w:val="00C7495A"/>
    <w:rsid w:val="00CB0F32"/>
    <w:rsid w:val="00CE1359"/>
    <w:rsid w:val="00DB7715"/>
    <w:rsid w:val="00E00499"/>
    <w:rsid w:val="00E74D45"/>
    <w:rsid w:val="00EE7109"/>
    <w:rsid w:val="00F43137"/>
    <w:rsid w:val="00F611FD"/>
    <w:rsid w:val="00F85454"/>
    <w:rsid w:val="00F87A6C"/>
    <w:rsid w:val="00F87E3D"/>
    <w:rsid w:val="00FC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40C3C"/>
  <w15:chartTrackingRefBased/>
  <w15:docId w15:val="{42548BBA-B707-4709-9292-7AFA86AFF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74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74D45"/>
  </w:style>
  <w:style w:type="paragraph" w:styleId="Sidefod">
    <w:name w:val="footer"/>
    <w:basedOn w:val="Normal"/>
    <w:link w:val="SidefodTegn"/>
    <w:uiPriority w:val="99"/>
    <w:unhideWhenUsed/>
    <w:rsid w:val="00E74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74D45"/>
  </w:style>
  <w:style w:type="paragraph" w:customStyle="1" w:styleId="Default">
    <w:name w:val="Default"/>
    <w:rsid w:val="008A4A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B40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B40F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BA7656"/>
    <w:pPr>
      <w:framePr w:hSpace="180" w:wrap="around" w:hAnchor="margin" w:y="624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A765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A7656"/>
    <w:pPr>
      <w:framePr w:hSpace="180" w:wrap="around" w:hAnchor="margin" w:y="624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A7656"/>
    <w:rPr>
      <w:rFonts w:ascii="Calibri" w:hAnsi="Calibri" w:cs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6D7608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6D76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3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dx.doi.org/10.5812/ircmj.38903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dx.doi.org/10.1111/j.1600-0838.2011.01398.x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://dx.doi.org/10.1016/j.jse.2010.02.005" TargetMode="Externa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3AABE583B8B848A95FEE02A8900B91" ma:contentTypeVersion="13" ma:contentTypeDescription="Opret et nyt dokument." ma:contentTypeScope="" ma:versionID="9de8e06381fe6b701e8f64caa805b573">
  <xsd:schema xmlns:xsd="http://www.w3.org/2001/XMLSchema" xmlns:xs="http://www.w3.org/2001/XMLSchema" xmlns:p="http://schemas.microsoft.com/office/2006/metadata/properties" xmlns:ns3="e59e008e-4955-415a-bee6-258fd2c958e7" xmlns:ns4="20e6ddf0-4351-4378-9b5e-54c29c032650" targetNamespace="http://schemas.microsoft.com/office/2006/metadata/properties" ma:root="true" ma:fieldsID="f612146c214654793ec355e32d1e2a8f" ns3:_="" ns4:_="">
    <xsd:import namespace="e59e008e-4955-415a-bee6-258fd2c958e7"/>
    <xsd:import namespace="20e6ddf0-4351-4378-9b5e-54c29c0326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9e008e-4955-415a-bee6-258fd2c958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e6ddf0-4351-4378-9b5e-54c29c03265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59503A-3AE0-43F0-AAAB-334BF099C3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D9B909-39D7-49D4-BD91-DB4D08064A4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E47589A-C1F3-4EAD-A666-9C38C539C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9e008e-4955-415a-bee6-258fd2c958e7"/>
    <ds:schemaRef ds:uri="20e6ddf0-4351-4378-9b5e-54c29c0326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48E42E8-C1E2-4CF0-BE3A-AF21C956AB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Liaghat</dc:creator>
  <cp:keywords/>
  <dc:description/>
  <cp:lastModifiedBy>Behnam Liaghat</cp:lastModifiedBy>
  <cp:revision>41</cp:revision>
  <dcterms:created xsi:type="dcterms:W3CDTF">2020-06-16T09:52:00Z</dcterms:created>
  <dcterms:modified xsi:type="dcterms:W3CDTF">2020-12-10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3AABE583B8B848A95FEE02A8900B91</vt:lpwstr>
  </property>
</Properties>
</file>